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8" w:type="dxa"/>
        <w:jc w:val="left"/>
        <w:tblInd w:w="-90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2"/>
        <w:gridCol w:w="3185"/>
        <w:gridCol w:w="3151"/>
        <w:gridCol w:w="484"/>
        <w:gridCol w:w="490"/>
        <w:gridCol w:w="444"/>
        <w:gridCol w:w="1522"/>
      </w:tblGrid>
      <w:tr>
        <w:trPr>
          <w:trHeight w:val="377" w:hRule="atLeast"/>
        </w:trPr>
        <w:tc>
          <w:tcPr>
            <w:tcW w:w="10078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Oligonucleotide primer sequences (5'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3350" cy="104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0" t="-344" r="-270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3')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3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3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Product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size (bp)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Annealing temperature (ºC)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31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63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96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4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For mic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96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966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1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ACTGTTAGCACGTGGCTCCT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GAAAACCGTGATGTGCCTCT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60  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2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ACCTGCACACTTCTGGCACTG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GAAGACAAGCAGGCTGGATAG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3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CATCTCGGCCTGCTCTTCTCT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TGCGTACGTATACCGCCAC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4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TATATGCCTTGGTACGCTCCC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ATTCAGAGTTGCAAGGCACA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5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CTTCGTGCCCTATAACTCCA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CCATTATCATCAGCACCCCG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6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TGCATTGCTGTGTGGTTCAC</w:t>
            </w:r>
          </w:p>
        </w:tc>
        <w:tc>
          <w:tcPr>
            <w:tcW w:w="363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CCGCTGGAAAGTTCTCAAA</w:t>
            </w:r>
          </w:p>
        </w:tc>
        <w:tc>
          <w:tcPr>
            <w:tcW w:w="9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7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apdh</w:t>
            </w:r>
          </w:p>
        </w:tc>
        <w:tc>
          <w:tcPr>
            <w:tcW w:w="31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ACATCATCCCTGCATCCA</w:t>
            </w:r>
          </w:p>
        </w:tc>
        <w:tc>
          <w:tcPr>
            <w:tcW w:w="363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TCCACGACGGACACATTG</w:t>
            </w:r>
          </w:p>
        </w:tc>
        <w:tc>
          <w:tcPr>
            <w:tcW w:w="93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For rats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1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GAACACTGTGAGCAAGCTGGT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CGGTTGACGTAAATTGCCA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2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GTATTGCTGACCAACCTGC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GCCAGTATGGAACATGAGGAA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3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TGCAACATCTCAGCCTGCT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CCATGATGAAGAAGGCCAG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4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CAACTTTAACCGCCACTGGC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GATCCACACTAATGCAGGTGA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5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CTACTATGCACGGCACCACT</w:t>
            </w:r>
          </w:p>
        </w:tc>
        <w:tc>
          <w:tcPr>
            <w:tcW w:w="3635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AGCGGTCCACGTTGATGAGC</w:t>
            </w:r>
          </w:p>
        </w:tc>
        <w:tc>
          <w:tcPr>
            <w:tcW w:w="9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pa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en-US" w:eastAsia="es-ES"/>
              </w:rPr>
              <w:t>6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CTGTGTGGTTCACCGTGAT</w:t>
            </w:r>
          </w:p>
        </w:tc>
        <w:tc>
          <w:tcPr>
            <w:tcW w:w="363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CATGTGGCTGCTGGAAAGT</w:t>
            </w:r>
          </w:p>
        </w:tc>
        <w:tc>
          <w:tcPr>
            <w:tcW w:w="9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19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apdh</w:t>
            </w:r>
          </w:p>
        </w:tc>
        <w:tc>
          <w:tcPr>
            <w:tcW w:w="31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ACATCATCCCTGCATCCA</w:t>
            </w:r>
          </w:p>
        </w:tc>
        <w:tc>
          <w:tcPr>
            <w:tcW w:w="363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TCCACGACGGACACATTG</w:t>
            </w:r>
          </w:p>
        </w:tc>
        <w:tc>
          <w:tcPr>
            <w:tcW w:w="93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2:46:00Z</dcterms:created>
  <dc:creator>Bernardo Moreno</dc:creator>
  <dc:description/>
  <cp:keywords/>
  <dc:language>en-US</dc:language>
  <cp:lastModifiedBy>Bernardo Moreno</cp:lastModifiedBy>
  <dcterms:modified xsi:type="dcterms:W3CDTF">2015-01-29T02:47:00Z</dcterms:modified>
  <cp:revision>1</cp:revision>
  <dc:subject/>
  <dc:title/>
</cp:coreProperties>
</file>